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E272B" w14:textId="77777777" w:rsidR="0027649A" w:rsidRDefault="00D71D77">
      <w:pPr>
        <w:spacing w:after="360" w:line="480" w:lineRule="auto"/>
        <w:jc w:val="center"/>
        <w:rPr>
          <w:rFonts w:ascii="Times New Roman" w:hAnsi="Times New Roman" w:cs="Times New Roman"/>
          <w:sz w:val="72"/>
          <w:szCs w:val="96"/>
        </w:rPr>
      </w:pPr>
      <w:r>
        <w:rPr>
          <w:rFonts w:ascii="Times New Roman" w:hAnsi="Times New Roman" w:cs="Times New Roman"/>
          <w:sz w:val="44"/>
          <w:szCs w:val="48"/>
        </w:rPr>
        <w:t>SUPPORTING INFORMATION</w:t>
      </w:r>
    </w:p>
    <w:p w14:paraId="30A1544B" w14:textId="77777777" w:rsidR="0027649A" w:rsidRDefault="00D71D77">
      <w:pPr>
        <w:spacing w:beforeLines="50" w:before="156" w:afterLines="50" w:after="156"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bookmarkStart w:id="0" w:name="_Hlk155431215"/>
      <w:r>
        <w:rPr>
          <w:rFonts w:ascii="Times New Roman" w:eastAsia="Times New Roman" w:hAnsi="Times New Roman" w:cs="Times New Roman"/>
          <w:b/>
          <w:sz w:val="24"/>
        </w:rPr>
        <w:t xml:space="preserve">High </w:t>
      </w:r>
      <w:r>
        <w:rPr>
          <w:rFonts w:ascii="Times New Roman" w:eastAsia="Times New Roman" w:hAnsi="Times New Roman" w:cs="Times New Roman" w:hint="eastAsia"/>
          <w:b/>
          <w:sz w:val="24"/>
        </w:rPr>
        <w:t>proportion</w:t>
      </w:r>
      <w:r>
        <w:rPr>
          <w:rFonts w:ascii="Times New Roman" w:eastAsia="Times New Roman" w:hAnsi="Times New Roman" w:cs="Times New Roman"/>
          <w:b/>
          <w:sz w:val="24"/>
        </w:rPr>
        <w:t>s of tailwater discharge alter microbial community composition and assembly in receiving sediments</w:t>
      </w:r>
      <w:bookmarkEnd w:id="0"/>
      <w:r>
        <w:rPr>
          <w:rStyle w:val="aa"/>
          <w:rFonts w:ascii="Times New Roman" w:eastAsia="Times New Roman" w:hAnsi="Times New Roman" w:cs="Times New Roman"/>
          <w:b/>
          <w:sz w:val="24"/>
        </w:rPr>
        <w:footnoteReference w:id="1"/>
      </w:r>
    </w:p>
    <w:p w14:paraId="3933DF72" w14:textId="77777777" w:rsidR="0027649A" w:rsidRDefault="00D71D77">
      <w:pPr>
        <w:spacing w:line="480" w:lineRule="auto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 w:hint="eastAsia"/>
          <w:bCs/>
          <w:szCs w:val="21"/>
        </w:rPr>
        <w:t>Y</w:t>
      </w:r>
      <w:r>
        <w:rPr>
          <w:rFonts w:ascii="Times New Roman" w:eastAsia="宋体" w:hAnsi="Times New Roman" w:cs="Times New Roman"/>
          <w:bCs/>
          <w:szCs w:val="21"/>
        </w:rPr>
        <w:t>aqian Zhou</w:t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>a, b#</w:t>
      </w:r>
      <w:r>
        <w:rPr>
          <w:rFonts w:ascii="Times New Roman" w:eastAsia="宋体" w:hAnsi="Times New Roman" w:cs="Times New Roman"/>
          <w:bCs/>
          <w:szCs w:val="21"/>
        </w:rPr>
        <w:t>, Ying Lian</w:t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>a#</w:t>
      </w:r>
      <w:r>
        <w:rPr>
          <w:rFonts w:ascii="Times New Roman" w:eastAsia="宋体" w:hAnsi="Times New Roman" w:cs="Times New Roman"/>
          <w:bCs/>
          <w:szCs w:val="21"/>
        </w:rPr>
        <w:t>, Li Cheng</w:t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bCs/>
          <w:szCs w:val="21"/>
        </w:rPr>
        <w:t>, Jiaying Feng</w:t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bCs/>
          <w:szCs w:val="21"/>
        </w:rPr>
        <w:t>, Mengling Zhou</w:t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bCs/>
          <w:szCs w:val="21"/>
        </w:rPr>
        <w:t>, Dan Jing</w:t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bCs/>
          <w:szCs w:val="21"/>
        </w:rPr>
        <w:t>, Weiwen Yin</w:t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bCs/>
          <w:szCs w:val="21"/>
        </w:rPr>
        <w:t xml:space="preserve">, Heli Wang </w:t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a, b </w:t>
      </w:r>
      <w:r>
        <w:rPr>
          <w:rFonts w:ascii="Times New Roman" w:eastAsia="宋体" w:hAnsi="Times New Roman" w:cs="Times New Roman"/>
          <w:bCs/>
          <w:szCs w:val="21"/>
        </w:rPr>
        <w:t xml:space="preserve">*, Lei Liu </w:t>
      </w:r>
      <w:r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c </w:t>
      </w:r>
      <w:r>
        <w:rPr>
          <w:rFonts w:ascii="Times New Roman" w:eastAsia="宋体" w:hAnsi="Times New Roman" w:cs="Times New Roman"/>
          <w:bCs/>
          <w:szCs w:val="21"/>
        </w:rPr>
        <w:t>**</w:t>
      </w:r>
    </w:p>
    <w:p w14:paraId="160FDEC6" w14:textId="77777777" w:rsidR="0027649A" w:rsidRDefault="0027649A">
      <w:pPr>
        <w:spacing w:before="240" w:after="240"/>
        <w:rPr>
          <w:rFonts w:ascii="Times New Roman" w:eastAsia="Times New Roman" w:hAnsi="Times New Roman" w:cs="Times New Roman"/>
          <w:sz w:val="24"/>
          <w:highlight w:val="yellow"/>
        </w:rPr>
      </w:pPr>
    </w:p>
    <w:p w14:paraId="79E21AE8" w14:textId="77777777" w:rsidR="0027649A" w:rsidRDefault="00D71D77">
      <w:pPr>
        <w:spacing w:line="480" w:lineRule="auto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a </w:t>
      </w:r>
      <w:r>
        <w:rPr>
          <w:rFonts w:ascii="Times New Roman" w:eastAsia="宋体" w:hAnsi="Times New Roman" w:cs="Times New Roman"/>
          <w:bCs/>
          <w:szCs w:val="21"/>
        </w:rPr>
        <w:t>School of Water Resources and Environment, China University of Geosciences (Beijing), Beijing 100083, PR China.</w:t>
      </w:r>
    </w:p>
    <w:p w14:paraId="722F3355" w14:textId="77777777" w:rsidR="0027649A" w:rsidRDefault="00D71D77">
      <w:pPr>
        <w:spacing w:line="480" w:lineRule="auto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  <w:vertAlign w:val="superscript"/>
        </w:rPr>
        <w:t>b</w:t>
      </w:r>
      <w:r>
        <w:rPr>
          <w:rFonts w:ascii="Times New Roman" w:eastAsia="宋体" w:hAnsi="Times New Roman" w:cs="Times New Roman"/>
          <w:bCs/>
          <w:szCs w:val="21"/>
        </w:rPr>
        <w:t xml:space="preserve"> Jiangsu Collaborative Innovation Center of Technology and Material of Water Treatment, Suzhou University of Science and Technology, Suzhou, Jiangsu 215009, China.</w:t>
      </w:r>
    </w:p>
    <w:p w14:paraId="17D14A3A" w14:textId="77777777" w:rsidR="0027649A" w:rsidRDefault="00D71D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Cs/>
          <w:szCs w:val="21"/>
          <w:vertAlign w:val="superscript"/>
        </w:rPr>
        <w:t>c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</w:rPr>
        <w:t>Key Laboratory of Tree Breeding and Cultivation of National Forestry and Grassland Administration, Research Institute of Forestry, Chinese Academy of Forestry, Beijing 100091, China</w:t>
      </w:r>
      <w:r>
        <w:rPr>
          <w:rFonts w:ascii="Times New Roman" w:hAnsi="Times New Roman" w:cs="Times New Roman"/>
        </w:rPr>
        <w:t>.</w:t>
      </w:r>
    </w:p>
    <w:p w14:paraId="531960C5" w14:textId="77777777" w:rsidR="0027649A" w:rsidRDefault="00D71D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Cs/>
          <w:szCs w:val="21"/>
          <w:vertAlign w:val="superscript"/>
        </w:rPr>
        <w:t>#</w:t>
      </w:r>
      <w:r>
        <w:rPr>
          <w:rFonts w:ascii="Times New Roman" w:eastAsia="宋体" w:hAnsi="Times New Roman" w:cs="Times New Roman"/>
          <w:bCs/>
          <w:szCs w:val="21"/>
        </w:rPr>
        <w:t>These authors contributed equally to this work.</w:t>
      </w:r>
    </w:p>
    <w:p w14:paraId="0FA24D45" w14:textId="77777777" w:rsidR="0027649A" w:rsidRDefault="0027649A">
      <w:pPr>
        <w:spacing w:line="360" w:lineRule="auto"/>
        <w:rPr>
          <w:rFonts w:ascii="Times New Roman" w:hAnsi="Times New Roman" w:cs="Times New Roman"/>
        </w:rPr>
      </w:pPr>
    </w:p>
    <w:p w14:paraId="607B1287" w14:textId="77777777" w:rsidR="0027649A" w:rsidRDefault="00D71D77">
      <w:pPr>
        <w:spacing w:line="480" w:lineRule="auto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</w:rPr>
        <w:t>*</w:t>
      </w:r>
      <w:r>
        <w:rPr>
          <w:rFonts w:ascii="Times New Roman" w:eastAsia="宋体" w:hAnsi="Times New Roman" w:cs="Times New Roman"/>
          <w:b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b/>
          <w:szCs w:val="21"/>
        </w:rPr>
        <w:t xml:space="preserve">Corresponding author 1: </w:t>
      </w:r>
      <w:r>
        <w:rPr>
          <w:rFonts w:ascii="Times New Roman" w:eastAsia="宋体" w:hAnsi="Times New Roman" w:cs="Times New Roman"/>
          <w:bCs/>
          <w:szCs w:val="21"/>
        </w:rPr>
        <w:t xml:space="preserve">School of Water Resources and Environment, China University of Geosciences (Beijing), Beijing 100083, PR China. </w:t>
      </w:r>
      <w:r>
        <w:rPr>
          <w:rFonts w:ascii="Times New Roman" w:eastAsia="宋体" w:hAnsi="Times New Roman" w:cs="Times New Roman" w:hint="eastAsia"/>
          <w:bCs/>
          <w:i/>
          <w:iCs/>
          <w:szCs w:val="21"/>
        </w:rPr>
        <w:t>E</w:t>
      </w:r>
      <w:r>
        <w:rPr>
          <w:rFonts w:ascii="Times New Roman" w:eastAsia="宋体" w:hAnsi="Times New Roman" w:cs="Times New Roman"/>
          <w:bCs/>
          <w:i/>
          <w:iCs/>
          <w:szCs w:val="21"/>
        </w:rPr>
        <w:t xml:space="preserve">-mail address: </w:t>
      </w:r>
      <w:hyperlink r:id="rId6" w:history="1">
        <w:r>
          <w:rPr>
            <w:rFonts w:ascii="Times New Roman" w:eastAsia="宋体" w:hAnsi="Times New Roman" w:cs="Times New Roman"/>
            <w:bCs/>
            <w:szCs w:val="21"/>
          </w:rPr>
          <w:t>wangheli@cugb.edu.cn</w:t>
        </w:r>
      </w:hyperlink>
      <w:r>
        <w:rPr>
          <w:rFonts w:ascii="Times New Roman" w:eastAsia="宋体" w:hAnsi="Times New Roman" w:cs="Times New Roman"/>
          <w:bCs/>
          <w:szCs w:val="21"/>
        </w:rPr>
        <w:t xml:space="preserve"> (H. L. Wang)</w:t>
      </w:r>
    </w:p>
    <w:p w14:paraId="6C82A34D" w14:textId="77777777" w:rsidR="0027649A" w:rsidRDefault="00D71D77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</w:rPr>
        <w:t>**</w:t>
      </w:r>
      <w:r>
        <w:rPr>
          <w:rFonts w:ascii="Times New Roman" w:eastAsia="宋体" w:hAnsi="Times New Roman" w:cs="Times New Roman"/>
          <w:b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/>
          <w:b/>
          <w:szCs w:val="21"/>
        </w:rPr>
        <w:t xml:space="preserve">Corresponding author 2: </w:t>
      </w:r>
      <w:r>
        <w:rPr>
          <w:rFonts w:ascii="Times New Roman" w:hAnsi="Times New Roman" w:cs="Times New Roman" w:hint="eastAsia"/>
        </w:rPr>
        <w:t>Key Laboratory of Tree Breeding and Cultivation of National Forestry and Grassland Administration, Research Institute of Forestry, Chinese Academy of Forestry, Beijing 100091, China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eastAsia="宋体" w:hAnsi="Times New Roman" w:cs="Times New Roman" w:hint="eastAsia"/>
          <w:bCs/>
          <w:i/>
          <w:iCs/>
          <w:szCs w:val="21"/>
        </w:rPr>
        <w:t>E</w:t>
      </w:r>
      <w:r>
        <w:rPr>
          <w:rFonts w:ascii="Times New Roman" w:eastAsia="宋体" w:hAnsi="Times New Roman" w:cs="Times New Roman"/>
          <w:bCs/>
          <w:i/>
          <w:iCs/>
          <w:szCs w:val="21"/>
        </w:rPr>
        <w:t xml:space="preserve">-mail address: </w:t>
      </w:r>
      <w:r>
        <w:rPr>
          <w:rFonts w:ascii="Times New Roman" w:eastAsia="宋体" w:hAnsi="Times New Roman" w:cs="Times New Roman"/>
          <w:bCs/>
          <w:szCs w:val="21"/>
          <w:u w:val="single"/>
        </w:rPr>
        <w:t>liulei519@caf.ac.cn</w:t>
      </w:r>
      <w:r>
        <w:rPr>
          <w:rFonts w:ascii="Times New Roman" w:eastAsia="宋体" w:hAnsi="Times New Roman" w:cs="Times New Roman"/>
          <w:bCs/>
          <w:szCs w:val="21"/>
        </w:rPr>
        <w:t xml:space="preserve"> (Lei Liu)</w:t>
      </w:r>
    </w:p>
    <w:p w14:paraId="6ABFAE24" w14:textId="77777777" w:rsidR="0027649A" w:rsidRDefault="0027649A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56888DF1" w14:textId="77777777" w:rsidR="0027649A" w:rsidRDefault="0027649A"/>
    <w:p w14:paraId="377CFFDE" w14:textId="77777777" w:rsidR="0027649A" w:rsidRDefault="0027649A">
      <w:pPr>
        <w:rPr>
          <w:rFonts w:ascii="Times New Roman" w:eastAsia="宋体" w:hAnsi="Times New Roman" w:cs="Times New Roman"/>
          <w:b/>
          <w:bCs/>
          <w:szCs w:val="21"/>
        </w:rPr>
      </w:pPr>
    </w:p>
    <w:tbl>
      <w:tblPr>
        <w:tblStyle w:val="a8"/>
        <w:tblpPr w:leftFromText="180" w:rightFromText="180" w:vertAnchor="page" w:horzAnchor="margin" w:tblpY="2202"/>
        <w:tblW w:w="8670" w:type="dxa"/>
        <w:tblBorders>
          <w:top w:val="single" w:sz="12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3"/>
        <w:gridCol w:w="1002"/>
        <w:gridCol w:w="1377"/>
        <w:gridCol w:w="1252"/>
        <w:gridCol w:w="1452"/>
        <w:gridCol w:w="1734"/>
      </w:tblGrid>
      <w:tr w:rsidR="004372F7" w14:paraId="3D72655C" w14:textId="77777777" w:rsidTr="004372F7">
        <w:trPr>
          <w:trHeight w:val="198"/>
        </w:trPr>
        <w:tc>
          <w:tcPr>
            <w:tcW w:w="18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A8C8B1C" w14:textId="77777777" w:rsidR="004372F7" w:rsidRDefault="004372F7" w:rsidP="004372F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 w14:paraId="5CC1A8FB" w14:textId="77777777" w:rsidR="004372F7" w:rsidRDefault="004372F7" w:rsidP="004372F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WF-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 w14:paraId="0C7C9009" w14:textId="77777777" w:rsidR="004372F7" w:rsidRDefault="004372F7" w:rsidP="004372F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WF-2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 w14:paraId="21AE5D7F" w14:textId="77777777" w:rsidR="004372F7" w:rsidRDefault="004372F7" w:rsidP="004372F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WF-3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 w14:paraId="39459BC4" w14:textId="77777777" w:rsidR="004372F7" w:rsidRDefault="004372F7" w:rsidP="004372F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WF-4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 w14:paraId="3E7584BF" w14:textId="77777777" w:rsidR="004372F7" w:rsidRDefault="004372F7" w:rsidP="004372F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WF-5</w:t>
            </w:r>
          </w:p>
        </w:tc>
      </w:tr>
      <w:tr w:rsidR="004372F7" w:rsidRPr="004372F7" w14:paraId="54E66C71" w14:textId="77777777" w:rsidTr="004372F7">
        <w:trPr>
          <w:trHeight w:val="205"/>
        </w:trPr>
        <w:tc>
          <w:tcPr>
            <w:tcW w:w="1853" w:type="dxa"/>
            <w:tcBorders>
              <w:top w:val="single" w:sz="4" w:space="0" w:color="000000"/>
              <w:bottom w:val="single" w:sz="4" w:space="0" w:color="FFFFFF" w:themeColor="background1"/>
            </w:tcBorders>
            <w:vAlign w:val="center"/>
          </w:tcPr>
          <w:p w14:paraId="68A74952" w14:textId="77777777" w:rsidR="004372F7" w:rsidRPr="004372F7" w:rsidRDefault="004372F7" w:rsidP="004372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pH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FFFFFF" w:themeColor="background1"/>
            </w:tcBorders>
            <w:vAlign w:val="center"/>
          </w:tcPr>
          <w:p w14:paraId="74B4B2E4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FFFFFF" w:themeColor="background1"/>
            </w:tcBorders>
            <w:vAlign w:val="center"/>
          </w:tcPr>
          <w:p w14:paraId="533FC871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FFFFFF" w:themeColor="background1"/>
            </w:tcBorders>
            <w:vAlign w:val="center"/>
          </w:tcPr>
          <w:p w14:paraId="50F97B61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FFFFFF" w:themeColor="background1"/>
            </w:tcBorders>
            <w:vAlign w:val="center"/>
          </w:tcPr>
          <w:p w14:paraId="0DFF1A66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58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FFFFFF" w:themeColor="background1"/>
            </w:tcBorders>
            <w:vAlign w:val="center"/>
          </w:tcPr>
          <w:p w14:paraId="0EA46C96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</w:tr>
      <w:tr w:rsidR="004372F7" w:rsidRPr="004372F7" w14:paraId="2DD4C100" w14:textId="77777777" w:rsidTr="004372F7">
        <w:trPr>
          <w:trHeight w:val="927"/>
        </w:trPr>
        <w:tc>
          <w:tcPr>
            <w:tcW w:w="1853" w:type="dxa"/>
            <w:tcBorders>
              <w:top w:val="single" w:sz="4" w:space="0" w:color="FFFFFF" w:themeColor="background1"/>
            </w:tcBorders>
            <w:vAlign w:val="center"/>
          </w:tcPr>
          <w:p w14:paraId="26DAFC80" w14:textId="77777777" w:rsidR="004372F7" w:rsidRPr="004372F7" w:rsidRDefault="004372F7" w:rsidP="004372F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Chemical oxygen demand</w:t>
            </w:r>
          </w:p>
          <w:p w14:paraId="3A157EFC" w14:textId="77777777" w:rsidR="004372F7" w:rsidRPr="004372F7" w:rsidRDefault="004372F7" w:rsidP="004372F7">
            <w:pPr>
              <w:pStyle w:val="ab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(COD, mg/L)</w:t>
            </w:r>
          </w:p>
        </w:tc>
        <w:tc>
          <w:tcPr>
            <w:tcW w:w="1002" w:type="dxa"/>
            <w:tcBorders>
              <w:top w:val="single" w:sz="4" w:space="0" w:color="FFFFFF" w:themeColor="background1"/>
            </w:tcBorders>
            <w:vAlign w:val="center"/>
          </w:tcPr>
          <w:p w14:paraId="65B56422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.02</w:t>
            </w:r>
          </w:p>
        </w:tc>
        <w:tc>
          <w:tcPr>
            <w:tcW w:w="1377" w:type="dxa"/>
            <w:tcBorders>
              <w:top w:val="single" w:sz="4" w:space="0" w:color="FFFFFF" w:themeColor="background1"/>
            </w:tcBorders>
            <w:vAlign w:val="center"/>
          </w:tcPr>
          <w:p w14:paraId="7ACF5D57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.04</w:t>
            </w:r>
          </w:p>
        </w:tc>
        <w:tc>
          <w:tcPr>
            <w:tcW w:w="1252" w:type="dxa"/>
            <w:tcBorders>
              <w:top w:val="single" w:sz="4" w:space="0" w:color="FFFFFF" w:themeColor="background1"/>
            </w:tcBorders>
            <w:vAlign w:val="center"/>
          </w:tcPr>
          <w:p w14:paraId="003CCF84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.01</w:t>
            </w:r>
          </w:p>
        </w:tc>
        <w:tc>
          <w:tcPr>
            <w:tcW w:w="1452" w:type="dxa"/>
            <w:tcBorders>
              <w:top w:val="single" w:sz="4" w:space="0" w:color="FFFFFF" w:themeColor="background1"/>
            </w:tcBorders>
            <w:vAlign w:val="center"/>
          </w:tcPr>
          <w:p w14:paraId="37F1A6A3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.00</w:t>
            </w:r>
          </w:p>
        </w:tc>
        <w:tc>
          <w:tcPr>
            <w:tcW w:w="1734" w:type="dxa"/>
            <w:tcBorders>
              <w:top w:val="single" w:sz="4" w:space="0" w:color="FFFFFF" w:themeColor="background1"/>
            </w:tcBorders>
            <w:vAlign w:val="center"/>
          </w:tcPr>
          <w:p w14:paraId="4C929115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4372F7">
              <w:rPr>
                <w:rFonts w:ascii="Times New Roman" w:hAnsi="Times New Roman" w:cs="Times New Roman" w:hint="eastAsia"/>
                <w:sz w:val="22"/>
                <w:szCs w:val="22"/>
              </w:rPr>
              <w:t>.02</w:t>
            </w:r>
          </w:p>
        </w:tc>
      </w:tr>
      <w:tr w:rsidR="004372F7" w:rsidRPr="004372F7" w14:paraId="0862702F" w14:textId="77777777" w:rsidTr="004372F7">
        <w:trPr>
          <w:trHeight w:val="884"/>
        </w:trPr>
        <w:tc>
          <w:tcPr>
            <w:tcW w:w="1853" w:type="dxa"/>
            <w:vAlign w:val="center"/>
          </w:tcPr>
          <w:p w14:paraId="55FCE5D4" w14:textId="77777777" w:rsidR="004372F7" w:rsidRPr="004372F7" w:rsidRDefault="004372F7" w:rsidP="004372F7">
            <w:pPr>
              <w:pStyle w:val="ab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Phosphate (mg/L)</w:t>
            </w:r>
          </w:p>
        </w:tc>
        <w:tc>
          <w:tcPr>
            <w:tcW w:w="1002" w:type="dxa"/>
            <w:vAlign w:val="center"/>
          </w:tcPr>
          <w:p w14:paraId="6209E522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77" w:type="dxa"/>
            <w:vAlign w:val="center"/>
          </w:tcPr>
          <w:p w14:paraId="30A83181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252" w:type="dxa"/>
            <w:vAlign w:val="center"/>
          </w:tcPr>
          <w:p w14:paraId="3F7FE7C6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452" w:type="dxa"/>
            <w:vAlign w:val="center"/>
          </w:tcPr>
          <w:p w14:paraId="28EB5C77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734" w:type="dxa"/>
            <w:vAlign w:val="center"/>
          </w:tcPr>
          <w:p w14:paraId="68470A49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4372F7" w:rsidRPr="004372F7" w14:paraId="4792E808" w14:textId="77777777" w:rsidTr="004372F7">
        <w:trPr>
          <w:trHeight w:val="1048"/>
        </w:trPr>
        <w:tc>
          <w:tcPr>
            <w:tcW w:w="1853" w:type="dxa"/>
            <w:tcBorders>
              <w:bottom w:val="single" w:sz="12" w:space="0" w:color="000000"/>
            </w:tcBorders>
            <w:vAlign w:val="center"/>
          </w:tcPr>
          <w:p w14:paraId="43767080" w14:textId="77777777" w:rsidR="004372F7" w:rsidRPr="004372F7" w:rsidRDefault="004372F7" w:rsidP="004372F7">
            <w:pPr>
              <w:pStyle w:val="ab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4372F7">
              <w:rPr>
                <w:rFonts w:ascii="Times New Roman" w:eastAsia="宋体" w:hAnsi="Times New Roman" w:cs="Times New Roman"/>
                <w:sz w:val="22"/>
                <w:szCs w:val="22"/>
              </w:rPr>
              <w:t>mmonia nitrogen (mg/L)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 w14:paraId="31C6A589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center"/>
          </w:tcPr>
          <w:p w14:paraId="2CC933BD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 w14:paraId="3DD2B1A0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 w14:paraId="56F52A67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  <w:vAlign w:val="center"/>
          </w:tcPr>
          <w:p w14:paraId="1668A51C" w14:textId="77777777" w:rsidR="004372F7" w:rsidRPr="004372F7" w:rsidRDefault="004372F7" w:rsidP="004372F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372F7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</w:tbl>
    <w:p w14:paraId="5170BFEA" w14:textId="77777777" w:rsidR="0027649A" w:rsidRDefault="00D71D77">
      <w:r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>
        <w:rPr>
          <w:rFonts w:ascii="Times New Roman" w:eastAsia="宋体" w:hAnsi="Times New Roman" w:cs="Times New Roman"/>
          <w:b/>
          <w:bCs/>
          <w:szCs w:val="21"/>
        </w:rPr>
        <w:t>able S1</w:t>
      </w:r>
      <w:r>
        <w:rPr>
          <w:rFonts w:ascii="Times New Roman" w:hAnsi="Times New Roman" w:cs="Times New Roman"/>
          <w:b/>
          <w:bCs/>
          <w:szCs w:val="21"/>
        </w:rPr>
        <w:t>. Initial water quality characteristics</w:t>
      </w:r>
    </w:p>
    <w:p w14:paraId="183C1240" w14:textId="199CB068" w:rsidR="0027649A" w:rsidRDefault="00D71D77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2. Alpha diversity index of the bacterial community from different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reatments</w:t>
      </w:r>
    </w:p>
    <w:tbl>
      <w:tblPr>
        <w:tblStyle w:val="a8"/>
        <w:tblW w:w="10168" w:type="dxa"/>
        <w:tblInd w:w="-1127" w:type="dxa"/>
        <w:tblBorders>
          <w:top w:val="single" w:sz="12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3"/>
        <w:gridCol w:w="1558"/>
        <w:gridCol w:w="1496"/>
        <w:gridCol w:w="1496"/>
        <w:gridCol w:w="1557"/>
        <w:gridCol w:w="1573"/>
        <w:gridCol w:w="1435"/>
      </w:tblGrid>
      <w:tr w:rsidR="0027649A" w14:paraId="54E4FCD0" w14:textId="77777777" w:rsidTr="004372F7">
        <w:tc>
          <w:tcPr>
            <w:tcW w:w="10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394CEBB" w14:textId="2B28386F" w:rsidR="0027649A" w:rsidRDefault="00D71D7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ECBBF97" w14:textId="77777777" w:rsidR="0027649A" w:rsidRDefault="00D71D7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bs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981CDA9" w14:textId="77777777" w:rsidR="0027649A" w:rsidRDefault="00D71D7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hannon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3BBA303" w14:textId="77777777" w:rsidR="0027649A" w:rsidRDefault="00D71D7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impson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0698308" w14:textId="77777777" w:rsidR="0027649A" w:rsidRDefault="00D71D7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AD494AF" w14:textId="77777777" w:rsidR="0027649A" w:rsidRDefault="00D71D7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ao 1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858E20F" w14:textId="77777777" w:rsidR="0027649A" w:rsidRDefault="00D71D77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erage</w:t>
            </w:r>
          </w:p>
        </w:tc>
      </w:tr>
      <w:tr w:rsidR="0027649A" w14:paraId="67C50529" w14:textId="77777777" w:rsidTr="004372F7">
        <w:trPr>
          <w:trHeight w:val="491"/>
        </w:trPr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 w14:paraId="6FC3AD92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F-1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 w14:paraId="40E6BD77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8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3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 w14:paraId="6EFF48C8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979±0.0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 w14:paraId="52981698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6±0.0003d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 w14:paraId="2FA79B76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7.64±88.47d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 w14:paraId="4C03DA54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8.52±93.93d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 w14:paraId="4ADBA7E6" w14:textId="4109CC12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02±0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27649A" w14:paraId="091595AA" w14:textId="77777777" w:rsidTr="004372F7">
        <w:tc>
          <w:tcPr>
            <w:tcW w:w="1053" w:type="dxa"/>
            <w:vAlign w:val="center"/>
          </w:tcPr>
          <w:p w14:paraId="0C63D13C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F-2</w:t>
            </w:r>
          </w:p>
        </w:tc>
        <w:tc>
          <w:tcPr>
            <w:tcW w:w="1558" w:type="dxa"/>
            <w:vAlign w:val="center"/>
          </w:tcPr>
          <w:p w14:paraId="6C5EAE61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3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2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496" w:type="dxa"/>
            <w:vAlign w:val="center"/>
          </w:tcPr>
          <w:p w14:paraId="0754B94D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321±0.1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496" w:type="dxa"/>
            <w:vAlign w:val="center"/>
          </w:tcPr>
          <w:p w14:paraId="58556E67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1±0.0011d</w:t>
            </w:r>
          </w:p>
        </w:tc>
        <w:tc>
          <w:tcPr>
            <w:tcW w:w="1557" w:type="dxa"/>
            <w:vAlign w:val="center"/>
          </w:tcPr>
          <w:p w14:paraId="60793E6E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9.84±77.80d</w:t>
            </w:r>
          </w:p>
        </w:tc>
        <w:tc>
          <w:tcPr>
            <w:tcW w:w="1573" w:type="dxa"/>
            <w:vAlign w:val="center"/>
          </w:tcPr>
          <w:p w14:paraId="265CFA13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9.27±83.11cd</w:t>
            </w:r>
          </w:p>
        </w:tc>
        <w:tc>
          <w:tcPr>
            <w:tcW w:w="1435" w:type="dxa"/>
            <w:vAlign w:val="center"/>
          </w:tcPr>
          <w:p w14:paraId="57F264E5" w14:textId="2FE6AEE6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05±0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27649A" w14:paraId="271D7F67" w14:textId="77777777" w:rsidTr="004372F7">
        <w:tc>
          <w:tcPr>
            <w:tcW w:w="1053" w:type="dxa"/>
            <w:vAlign w:val="center"/>
          </w:tcPr>
          <w:p w14:paraId="1C1B4086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F-3</w:t>
            </w:r>
          </w:p>
        </w:tc>
        <w:tc>
          <w:tcPr>
            <w:tcW w:w="1558" w:type="dxa"/>
            <w:vAlign w:val="center"/>
          </w:tcPr>
          <w:p w14:paraId="5C871D22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2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496" w:type="dxa"/>
            <w:vAlign w:val="center"/>
          </w:tcPr>
          <w:p w14:paraId="467593FE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661±0.0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496" w:type="dxa"/>
            <w:vAlign w:val="center"/>
          </w:tcPr>
          <w:p w14:paraId="27BB4DAB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6±0.0007d</w:t>
            </w:r>
          </w:p>
        </w:tc>
        <w:tc>
          <w:tcPr>
            <w:tcW w:w="1557" w:type="dxa"/>
            <w:vAlign w:val="center"/>
          </w:tcPr>
          <w:p w14:paraId="579F5D28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3.70±139.66c</w:t>
            </w:r>
          </w:p>
        </w:tc>
        <w:tc>
          <w:tcPr>
            <w:tcW w:w="1573" w:type="dxa"/>
            <w:vAlign w:val="center"/>
          </w:tcPr>
          <w:p w14:paraId="17C59EAD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7.74±165.68bc</w:t>
            </w:r>
          </w:p>
        </w:tc>
        <w:tc>
          <w:tcPr>
            <w:tcW w:w="1435" w:type="dxa"/>
            <w:vAlign w:val="center"/>
          </w:tcPr>
          <w:p w14:paraId="13650FD8" w14:textId="3FD077A9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72±0.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27649A" w14:paraId="6B0F2394" w14:textId="77777777" w:rsidTr="004372F7">
        <w:tc>
          <w:tcPr>
            <w:tcW w:w="1053" w:type="dxa"/>
            <w:vAlign w:val="center"/>
          </w:tcPr>
          <w:p w14:paraId="31AD5328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F-4</w:t>
            </w:r>
          </w:p>
        </w:tc>
        <w:tc>
          <w:tcPr>
            <w:tcW w:w="1558" w:type="dxa"/>
            <w:vAlign w:val="center"/>
          </w:tcPr>
          <w:p w14:paraId="615BFCF9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5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96" w:type="dxa"/>
            <w:vAlign w:val="center"/>
          </w:tcPr>
          <w:p w14:paraId="2104B553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665±0.1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496" w:type="dxa"/>
            <w:vAlign w:val="center"/>
          </w:tcPr>
          <w:p w14:paraId="4CACF4F6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9±0.0041d</w:t>
            </w:r>
          </w:p>
        </w:tc>
        <w:tc>
          <w:tcPr>
            <w:tcW w:w="1557" w:type="dxa"/>
            <w:vAlign w:val="center"/>
          </w:tcPr>
          <w:p w14:paraId="223E69F8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5.51±18.51c</w:t>
            </w:r>
          </w:p>
        </w:tc>
        <w:tc>
          <w:tcPr>
            <w:tcW w:w="1573" w:type="dxa"/>
            <w:vAlign w:val="center"/>
          </w:tcPr>
          <w:p w14:paraId="4F741873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2.36±14.61b</w:t>
            </w:r>
          </w:p>
        </w:tc>
        <w:tc>
          <w:tcPr>
            <w:tcW w:w="1435" w:type="dxa"/>
            <w:vAlign w:val="center"/>
          </w:tcPr>
          <w:p w14:paraId="33DAC6F3" w14:textId="3B8B5A86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71±0.0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27649A" w14:paraId="2CED5463" w14:textId="77777777" w:rsidTr="004372F7"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 w14:paraId="3ED4D3A9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F-5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 w14:paraId="05C8CDA5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9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57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 w14:paraId="0385DEDA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 w14:paraId="41C3159B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6±0.0017d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 w14:paraId="7420AEED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5.48±2.61c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 w14:paraId="24E3AF36" w14:textId="77777777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9.11±58.84b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  <w:vAlign w:val="center"/>
          </w:tcPr>
          <w:p w14:paraId="4DC580DC" w14:textId="6C1C8F22" w:rsidR="0027649A" w:rsidRDefault="00D71D77">
            <w:pPr>
              <w:pStyle w:val="ab"/>
              <w:spacing w:line="48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63±0.0005c</w:t>
            </w:r>
          </w:p>
        </w:tc>
      </w:tr>
    </w:tbl>
    <w:p w14:paraId="27CB12FD" w14:textId="77777777" w:rsidR="0027649A" w:rsidRDefault="0027649A">
      <w:pPr>
        <w:rPr>
          <w:rFonts w:ascii="Times New Roman" w:hAnsi="Times New Roman" w:cs="Times New Roman"/>
          <w:b/>
          <w:bCs/>
          <w:szCs w:val="21"/>
        </w:rPr>
        <w:sectPr w:rsidR="002764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A43027" w14:textId="69DC51F8" w:rsidR="0027649A" w:rsidRDefault="00D71D77" w:rsidP="004372F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3. Genus of intramodule connectivity (Zi) and intermodule connectivity (Pi) of nodes in the low- (a) and high- (b) concentration clusters </w:t>
      </w:r>
      <w:r>
        <w:rPr>
          <w:rFonts w:ascii="Times New Roman" w:eastAsia="宋体" w:hAnsi="Times New Roman" w:cs="Times New Roman"/>
          <w:b/>
          <w:bCs/>
          <w:szCs w:val="21"/>
        </w:rPr>
        <w:t>(Zi &lt; 2.5 and Pi &gt; 0.62)</w:t>
      </w:r>
    </w:p>
    <w:tbl>
      <w:tblPr>
        <w:tblStyle w:val="a8"/>
        <w:tblW w:w="10400" w:type="dxa"/>
        <w:tblInd w:w="-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3"/>
        <w:gridCol w:w="2650"/>
        <w:gridCol w:w="2612"/>
        <w:gridCol w:w="867"/>
        <w:gridCol w:w="1258"/>
      </w:tblGrid>
      <w:tr w:rsidR="0027649A" w14:paraId="5B631808" w14:textId="77777777">
        <w:tc>
          <w:tcPr>
            <w:tcW w:w="30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A10042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us</w:t>
            </w:r>
          </w:p>
        </w:tc>
        <w:tc>
          <w:tcPr>
            <w:tcW w:w="26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93B9B3" w14:textId="6787ACC5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Intramodule connectivity</w:t>
            </w:r>
          </w:p>
        </w:tc>
        <w:tc>
          <w:tcPr>
            <w:tcW w:w="26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47B3B6" w14:textId="5AFBFE05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Intermodule connectivity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C622FC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gree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38FD88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ularity</w:t>
            </w:r>
          </w:p>
        </w:tc>
      </w:tr>
      <w:tr w:rsidR="0027649A" w14:paraId="579A1929" w14:textId="77777777">
        <w:tc>
          <w:tcPr>
            <w:tcW w:w="104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9DCBA5" w14:textId="77777777" w:rsidR="0027649A" w:rsidRPr="004372F7" w:rsidRDefault="00D71D77" w:rsidP="00304D5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4372F7">
              <w:rPr>
                <w:rFonts w:ascii="Times New Roman" w:hAnsi="Times New Roman" w:cs="Times New Roman"/>
                <w:b/>
                <w:sz w:val="22"/>
                <w:szCs w:val="28"/>
              </w:rPr>
              <w:t>Low proportion</w:t>
            </w:r>
          </w:p>
        </w:tc>
      </w:tr>
      <w:tr w:rsidR="0027649A" w14:paraId="3400D0E4" w14:textId="77777777">
        <w:tc>
          <w:tcPr>
            <w:tcW w:w="301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DC417C7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CL500-29_marine_group</w:t>
            </w:r>
          </w:p>
        </w:tc>
        <w:tc>
          <w:tcPr>
            <w:tcW w:w="26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6D11DFB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6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782D94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079694C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CC95CFA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27649A" w14:paraId="58DE6E74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1E5A8E27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norank_f__norank_o_norank_c_Subgroup_22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130C210C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535C89A6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2019794D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0C4F4A34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27649A" w14:paraId="65A32A9C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68402F81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norank_f_norank_o_Chloroplast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016B6021" w14:textId="5CA056E5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0F53738F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0F84F6D1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7AFD61F0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7649A" w14:paraId="3814401B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3FA692FD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Anaeromyxobacter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7461D876" w14:textId="0E328475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68BA1DED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471AFF10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71B7ED37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7649A" w14:paraId="26186F94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7BEC1FA6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norank_f_Verrucomicrobiaceae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2C872D53" w14:textId="43103A3F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0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58E2931B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0732575E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314E5B7C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7649A" w14:paraId="40F365EA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127D37D7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norank_f_norank_o_n</w:t>
            </w:r>
            <w:bookmarkStart w:id="1" w:name="_GoBack"/>
            <w:bookmarkEnd w:id="1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ank_c_SHA-26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68D3F9FC" w14:textId="60975023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0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272A324F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18D8BA8C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4D794907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7649A" w14:paraId="13DD1949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549989B7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Oligoflexus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214504CE" w14:textId="27EA32F8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0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6FD605B6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00A5FDC6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7B0542B5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7649A" w14:paraId="21DA8944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241FCA61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Rubellimicrobium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72A3C24D" w14:textId="5EB22F48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0F6206BA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3EA8BFB3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6ACEFD5B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7649A" w14:paraId="4A5ED168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57D0BD42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Altererythrobacter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7DF978B8" w14:textId="74CCB92A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669932B0" w14:textId="6CE8828E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1E3A6FEB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42E44604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7649A" w14:paraId="6C5E501F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32946756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Peredibacter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024D1EF2" w14:textId="2EE57CFF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63A8CF14" w14:textId="34F8FC68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5E1D0FB4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1BF04A47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7649A" w14:paraId="2857106E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7934964A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Aquipuribacter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71769DC6" w14:textId="4EF7FD58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6E8FAFBC" w14:textId="1ABEF176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1955B46A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07F6F664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7649A" w14:paraId="7F6706D7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2F1E04FC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Caulobacter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2DB1F3CA" w14:textId="2A420333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0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1EE267B9" w14:textId="4181925F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6EB1E7CA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3A162A71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7649A" w14:paraId="37CFD02C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2E7E657C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Erysipelothrix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420817CB" w14:textId="22D90DFF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0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4B85A71A" w14:textId="7BFAAE0C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616880E9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01265D24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7649A" w14:paraId="487C02BC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3A71F443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norank_f_norank_o_Vicinamibacterales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40B49032" w14:textId="5AF40E53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6A0CB08B" w14:textId="5FD66BAE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03DDB14C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6AE75A31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7649A" w14:paraId="7485892C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5881C6BA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Lysobacter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05B1C503" w14:textId="3FEDD0C5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0FDFA5BC" w14:textId="216EF840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11E5E621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3BBA48BF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7649A" w14:paraId="4C9FAC91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41EC4942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Clostridium_sensu_stricto_8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20C32E96" w14:textId="39366B32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7ADF0083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5823A17E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69F73B02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7649A" w14:paraId="196C4CB8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24AC25A6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Roseomonas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7B2D0527" w14:textId="77BB1CA0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5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092B9DAF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694D076E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4B230464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7649A" w14:paraId="4C0E0BE6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6AC7E0E5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norank_f_norank_o_norank_c_4-29-1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110B97EC" w14:textId="6046208E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04CFED6A" w14:textId="7D5BE04B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37D3A338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4D297F86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7649A" w14:paraId="0E7382A7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51EB56B0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Rhodoferax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4C697980" w14:textId="48B88EFD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4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0566FBFF" w14:textId="6B524F8E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5ADE069B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12B03F27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7649A" w14:paraId="6A2BBA9B" w14:textId="77777777">
        <w:tc>
          <w:tcPr>
            <w:tcW w:w="3013" w:type="dxa"/>
            <w:tcBorders>
              <w:tl2br w:val="nil"/>
              <w:tr2bl w:val="nil"/>
            </w:tcBorders>
            <w:vAlign w:val="center"/>
          </w:tcPr>
          <w:p w14:paraId="0067FF16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norank_f_norank_o_norank_c_Gitt-GS-136</w:t>
            </w:r>
          </w:p>
        </w:tc>
        <w:tc>
          <w:tcPr>
            <w:tcW w:w="2650" w:type="dxa"/>
            <w:tcBorders>
              <w:tl2br w:val="nil"/>
              <w:tr2bl w:val="nil"/>
            </w:tcBorders>
            <w:vAlign w:val="center"/>
          </w:tcPr>
          <w:p w14:paraId="30B1AE3C" w14:textId="4FC2FE02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0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 w14:paraId="2B75F2F7" w14:textId="069783A6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66F6B450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vAlign w:val="center"/>
          </w:tcPr>
          <w:p w14:paraId="21703EF3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7649A" w14:paraId="0220C535" w14:textId="77777777">
        <w:tc>
          <w:tcPr>
            <w:tcW w:w="301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AA2AD58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Thiobacillus</w:t>
            </w:r>
          </w:p>
        </w:tc>
        <w:tc>
          <w:tcPr>
            <w:tcW w:w="265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DE0C510" w14:textId="7DA22083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0</w:t>
            </w:r>
          </w:p>
        </w:tc>
        <w:tc>
          <w:tcPr>
            <w:tcW w:w="261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2F4C436" w14:textId="4FC63E0C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6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3183DCF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25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4080125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7649A" w14:paraId="596E6124" w14:textId="77777777">
        <w:tc>
          <w:tcPr>
            <w:tcW w:w="104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3A30C9" w14:textId="77777777" w:rsidR="0027649A" w:rsidRPr="004372F7" w:rsidRDefault="00D71D7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4372F7">
              <w:rPr>
                <w:rFonts w:ascii="Times New Roman" w:hAnsi="Times New Roman" w:cs="Times New Roman"/>
                <w:b/>
                <w:sz w:val="22"/>
                <w:szCs w:val="28"/>
              </w:rPr>
              <w:t>High proportion</w:t>
            </w:r>
          </w:p>
        </w:tc>
      </w:tr>
      <w:tr w:rsidR="0027649A" w14:paraId="37AF424E" w14:textId="77777777">
        <w:tc>
          <w:tcPr>
            <w:tcW w:w="3013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A9195EA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norank_f_norank_o_WCHB1-41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E312B2B" w14:textId="034720F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0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F51DF84" w14:textId="5AC84599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2F8D56D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F205D7D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7649A" w14:paraId="69BA52F1" w14:textId="77777777">
        <w:tc>
          <w:tcPr>
            <w:tcW w:w="3013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598F762A" w14:textId="77777777" w:rsidR="0027649A" w:rsidRDefault="00D71D7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_norank_f_norank_o_norank_c_4-29-1</w:t>
            </w:r>
          </w:p>
        </w:tc>
        <w:tc>
          <w:tcPr>
            <w:tcW w:w="265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FB4FC33" w14:textId="5022DC52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</w:t>
            </w:r>
            <w:r w:rsidR="00304D5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2612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D3C33A8" w14:textId="646B092F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867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599662B6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8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7955C02C" w14:textId="77777777" w:rsidR="0027649A" w:rsidRDefault="00D71D77" w:rsidP="004372F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</w:tbl>
    <w:p w14:paraId="2C0CC43D" w14:textId="77777777" w:rsidR="0027649A" w:rsidRDefault="0027649A"/>
    <w:sectPr w:rsidR="00276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D3729" w14:textId="77777777" w:rsidR="006A552D" w:rsidRDefault="006A552D">
      <w:r>
        <w:separator/>
      </w:r>
    </w:p>
  </w:endnote>
  <w:endnote w:type="continuationSeparator" w:id="0">
    <w:p w14:paraId="29D96FEC" w14:textId="77777777" w:rsidR="006A552D" w:rsidRDefault="006A5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E8720" w14:textId="77777777" w:rsidR="006A552D" w:rsidRDefault="006A552D">
      <w:r>
        <w:separator/>
      </w:r>
    </w:p>
  </w:footnote>
  <w:footnote w:type="continuationSeparator" w:id="0">
    <w:p w14:paraId="7D934D63" w14:textId="77777777" w:rsidR="006A552D" w:rsidRDefault="006A552D">
      <w:r>
        <w:continuationSeparator/>
      </w:r>
    </w:p>
  </w:footnote>
  <w:footnote w:id="1">
    <w:p w14:paraId="4C997CE5" w14:textId="77777777" w:rsidR="0027649A" w:rsidRDefault="00D71D77">
      <w:pPr>
        <w:pStyle w:val="a6"/>
        <w:rPr>
          <w:rFonts w:ascii="Times New Roman" w:hAnsi="Times New Roman" w:cs="Times New Roman"/>
        </w:rPr>
      </w:pPr>
      <w:r>
        <w:rPr>
          <w:rStyle w:val="aa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</w:rPr>
        <w:t xml:space="preserve"> Abbreviations: WWTP, wastewater treatment plant; COD</w:t>
      </w:r>
      <w:r>
        <w:rPr>
          <w:rFonts w:ascii="Times New Roman" w:hAnsi="Times New Roman" w:cs="Times New Roman"/>
          <w:vertAlign w:val="subscript"/>
        </w:rPr>
        <w:t>Cr</w:t>
      </w:r>
      <w:r>
        <w:rPr>
          <w:rFonts w:ascii="Times New Roman" w:hAnsi="Times New Roman" w:cs="Times New Roman"/>
        </w:rPr>
        <w:t>, chemical oxygen demand chromium; NH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-N, ammonium nitrogen; TP, total phosphorus; OTU, operational classification unit; NMDS, nonmetric multidimensional scale; SEM, structural equation modeling </w:t>
      </w:r>
    </w:p>
    <w:p w14:paraId="37594827" w14:textId="77777777" w:rsidR="0027649A" w:rsidRDefault="0027649A">
      <w:pPr>
        <w:pStyle w:val="a6"/>
        <w:rPr>
          <w:rFonts w:eastAsiaTheme="minorEastAsia"/>
          <w:lang w:eastAsia="zh-CN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YxZWQ3MjIyY2I0MDE2YWUxNWQzNWIxMDgyNWU3ZDAifQ=="/>
  </w:docVars>
  <w:rsids>
    <w:rsidRoot w:val="00111986"/>
    <w:rsid w:val="BACB0CFC"/>
    <w:rsid w:val="00111986"/>
    <w:rsid w:val="00132C17"/>
    <w:rsid w:val="00227F34"/>
    <w:rsid w:val="0027649A"/>
    <w:rsid w:val="002E19D0"/>
    <w:rsid w:val="00304D51"/>
    <w:rsid w:val="003715D7"/>
    <w:rsid w:val="003753CB"/>
    <w:rsid w:val="003B21E1"/>
    <w:rsid w:val="004372F7"/>
    <w:rsid w:val="006A552D"/>
    <w:rsid w:val="008E3455"/>
    <w:rsid w:val="009873AE"/>
    <w:rsid w:val="00A10AFB"/>
    <w:rsid w:val="00D14117"/>
    <w:rsid w:val="00D675E6"/>
    <w:rsid w:val="00D71D77"/>
    <w:rsid w:val="00DB3314"/>
    <w:rsid w:val="00ED0632"/>
    <w:rsid w:val="072049C6"/>
    <w:rsid w:val="1AA006BC"/>
    <w:rsid w:val="23B44E83"/>
    <w:rsid w:val="3D632E58"/>
    <w:rsid w:val="4FEF6801"/>
    <w:rsid w:val="50A06FC6"/>
    <w:rsid w:val="6BFEE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928DE13-213D-49B1-8AD8-B4768C42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footnote reference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qFormat/>
    <w:rPr>
      <w:sz w:val="20"/>
      <w:szCs w:val="20"/>
    </w:rPr>
  </w:style>
  <w:style w:type="paragraph" w:styleId="a4">
    <w:name w:val="footer"/>
    <w:basedOn w:val="a"/>
    <w:link w:val="Char0"/>
    <w:autoRedefine/>
    <w:qFormat/>
    <w:pPr>
      <w:tabs>
        <w:tab w:val="center" w:pos="4680"/>
        <w:tab w:val="right" w:pos="9360"/>
      </w:tabs>
    </w:pPr>
  </w:style>
  <w:style w:type="paragraph" w:styleId="a5">
    <w:name w:val="header"/>
    <w:basedOn w:val="a"/>
    <w:link w:val="Char1"/>
    <w:autoRedefine/>
    <w:qFormat/>
    <w:pPr>
      <w:tabs>
        <w:tab w:val="center" w:pos="4680"/>
        <w:tab w:val="right" w:pos="9360"/>
      </w:tabs>
    </w:pPr>
  </w:style>
  <w:style w:type="paragraph" w:styleId="a6">
    <w:name w:val="footnote text"/>
    <w:basedOn w:val="a"/>
    <w:link w:val="Char2"/>
    <w:autoRedefine/>
    <w:qFormat/>
    <w:rPr>
      <w:rFonts w:ascii="Calibri" w:eastAsia="Calibri" w:hAnsi="Calibri" w:cs="Calibri"/>
      <w:kern w:val="0"/>
      <w:szCs w:val="20"/>
      <w:lang w:eastAsia="en-US"/>
    </w:rPr>
  </w:style>
  <w:style w:type="paragraph" w:styleId="a7">
    <w:name w:val="annotation subject"/>
    <w:basedOn w:val="a3"/>
    <w:next w:val="a3"/>
    <w:link w:val="Char3"/>
    <w:autoRedefine/>
    <w:qFormat/>
    <w:rPr>
      <w:b/>
      <w:bCs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autoRedefine/>
    <w:qFormat/>
    <w:rPr>
      <w:sz w:val="16"/>
      <w:szCs w:val="16"/>
    </w:rPr>
  </w:style>
  <w:style w:type="character" w:styleId="aa">
    <w:name w:val="footnote reference"/>
    <w:basedOn w:val="a0"/>
    <w:autoRedefine/>
    <w:qFormat/>
    <w:rPr>
      <w:vertAlign w:val="superscript"/>
    </w:rPr>
  </w:style>
  <w:style w:type="table" w:customStyle="1" w:styleId="PlainTable21">
    <w:name w:val="Plain Table 21"/>
    <w:basedOn w:val="a1"/>
    <w:autoRedefine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autoRedefine/>
    <w:uiPriority w:val="34"/>
    <w:qFormat/>
    <w:pPr>
      <w:ind w:firstLineChars="200" w:firstLine="420"/>
    </w:p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文字 Char"/>
    <w:basedOn w:val="a0"/>
    <w:link w:val="a3"/>
    <w:autoRedefine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Char3">
    <w:name w:val="批注主题 Char"/>
    <w:basedOn w:val="Char"/>
    <w:link w:val="a7"/>
    <w:autoRedefine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character" w:customStyle="1" w:styleId="Char1">
    <w:name w:val="页眉 Char"/>
    <w:basedOn w:val="a0"/>
    <w:link w:val="a5"/>
    <w:autoRedefine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har0">
    <w:name w:val="页脚 Char"/>
    <w:basedOn w:val="a0"/>
    <w:link w:val="a4"/>
    <w:autoRedefine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har2">
    <w:name w:val="脚注文本 Char"/>
    <w:basedOn w:val="a0"/>
    <w:link w:val="a6"/>
    <w:autoRedefine/>
    <w:qFormat/>
    <w:rPr>
      <w:rFonts w:ascii="Calibri" w:eastAsia="Calibri" w:hAnsi="Calibri" w:cs="Calibri"/>
      <w:sz w:val="21"/>
    </w:rPr>
  </w:style>
  <w:style w:type="paragraph" w:styleId="ac">
    <w:name w:val="Balloon Text"/>
    <w:basedOn w:val="a"/>
    <w:link w:val="Char4"/>
    <w:rsid w:val="00304D51"/>
    <w:rPr>
      <w:sz w:val="18"/>
      <w:szCs w:val="18"/>
    </w:rPr>
  </w:style>
  <w:style w:type="character" w:customStyle="1" w:styleId="Char4">
    <w:name w:val="批注框文本 Char"/>
    <w:basedOn w:val="a0"/>
    <w:link w:val="ac"/>
    <w:rsid w:val="00304D5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heli@cugb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6</cp:revision>
  <dcterms:created xsi:type="dcterms:W3CDTF">2024-01-17T00:06:00Z</dcterms:created>
  <dcterms:modified xsi:type="dcterms:W3CDTF">2024-04-19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1D80D4BC4D46C1955B89487AC567F5_12</vt:lpwstr>
  </property>
  <property fmtid="{D5CDD505-2E9C-101B-9397-08002B2CF9AE}" pid="3" name="KSOProductBuildVer">
    <vt:lpwstr>2052-12.1.0.16417</vt:lpwstr>
  </property>
</Properties>
</file>